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5DA5F" w14:textId="272E6685" w:rsidR="00ED0035" w:rsidRDefault="00ED0035" w:rsidP="00ED003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Information Regarding Participant Ancestry</w:t>
      </w:r>
    </w:p>
    <w:p w14:paraId="6E2BDEF5" w14:textId="555E82D4" w:rsidR="00ED0035" w:rsidRDefault="00ED0035" w:rsidP="00ED003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our paper, we noted the </w:t>
      </w:r>
      <w:r w:rsidR="008666FF">
        <w:rPr>
          <w:rFonts w:ascii="Times New Roman" w:hAnsi="Times New Roman" w:cs="Times New Roman"/>
        </w:rPr>
        <w:t>ancestry</w:t>
      </w:r>
      <w:r>
        <w:rPr>
          <w:rFonts w:ascii="Times New Roman" w:hAnsi="Times New Roman" w:cs="Times New Roman"/>
        </w:rPr>
        <w:t xml:space="preserve"> of our sample. We wish to honor all of our participants’ ancestral origins and thus, this supplementary document provides more in-depth information regarding the breakdown of participant ancestry.    </w:t>
      </w:r>
    </w:p>
    <w:p w14:paraId="4148B463" w14:textId="77777777" w:rsidR="00ED0035" w:rsidRDefault="00ED0035" w:rsidP="00ED0035">
      <w:pPr>
        <w:spacing w:after="0"/>
        <w:rPr>
          <w:rFonts w:ascii="Times New Roman" w:hAnsi="Times New Roman" w:cs="Times New Roman"/>
        </w:rPr>
      </w:pPr>
    </w:p>
    <w:p w14:paraId="28AB6267" w14:textId="37EE37B4" w:rsidR="00ED0035" w:rsidRDefault="00ED0035" w:rsidP="00ED003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articipants </w:t>
      </w:r>
      <w:r w:rsidR="006D3DD9">
        <w:rPr>
          <w:rFonts w:ascii="Times New Roman" w:hAnsi="Times New Roman" w:cs="Times New Roman"/>
        </w:rPr>
        <w:t>had the following ancestry choices</w:t>
      </w:r>
      <w:r>
        <w:rPr>
          <w:rFonts w:ascii="Times New Roman" w:hAnsi="Times New Roman" w:cs="Times New Roman"/>
        </w:rPr>
        <w:t xml:space="preserve"> in their questionnaire:</w:t>
      </w:r>
    </w:p>
    <w:p w14:paraId="4D8C1C38" w14:textId="77777777" w:rsidR="00ED0035" w:rsidRDefault="00ED0035" w:rsidP="00ED0035">
      <w:pPr>
        <w:spacing w:after="0"/>
        <w:rPr>
          <w:rFonts w:ascii="Times New Roman" w:hAnsi="Times New Roman" w:cs="Times New Roman"/>
        </w:rPr>
      </w:pPr>
    </w:p>
    <w:p w14:paraId="06EC86B1" w14:textId="42FF9992" w:rsidR="00ED0035" w:rsidRDefault="00C71EEF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th Africa</w:t>
      </w:r>
    </w:p>
    <w:p w14:paraId="54438148" w14:textId="3CC38FAF" w:rsidR="00C71EEF" w:rsidRPr="006D3DD9" w:rsidRDefault="00C71EEF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C55B7">
        <w:rPr>
          <w:rFonts w:ascii="Times New Roman" w:hAnsi="Times New Roman" w:cs="Times New Roman"/>
        </w:rPr>
        <w:t>Africa (not including North African countries)</w:t>
      </w:r>
    </w:p>
    <w:p w14:paraId="3AF7F45D" w14:textId="77777777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Central America</w:t>
      </w:r>
    </w:p>
    <w:p w14:paraId="5566793D" w14:textId="77777777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 xml:space="preserve">South America </w:t>
      </w:r>
    </w:p>
    <w:p w14:paraId="5745F0C0" w14:textId="77777777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Eastern Europe</w:t>
      </w:r>
    </w:p>
    <w:p w14:paraId="3131DC8E" w14:textId="77777777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Western Europe</w:t>
      </w:r>
    </w:p>
    <w:p w14:paraId="60E6EF27" w14:textId="77777777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Middle East or West Asia</w:t>
      </w:r>
    </w:p>
    <w:p w14:paraId="16719485" w14:textId="77777777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East Asia</w:t>
      </w:r>
    </w:p>
    <w:p w14:paraId="1E5B74A1" w14:textId="77777777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Central Asia</w:t>
      </w:r>
    </w:p>
    <w:p w14:paraId="359614D0" w14:textId="77777777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South Asia</w:t>
      </w:r>
    </w:p>
    <w:p w14:paraId="59A93E9C" w14:textId="77777777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Southeast Asia</w:t>
      </w:r>
    </w:p>
    <w:p w14:paraId="4CD3D8B6" w14:textId="77777777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Polynesia or Pacific Islands</w:t>
      </w:r>
    </w:p>
    <w:p w14:paraId="50CC056A" w14:textId="6B37FF7B" w:rsidR="00ED0035" w:rsidRPr="006D3DD9" w:rsidRDefault="00ED0035" w:rsidP="006D3DD9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Indigenous groups</w:t>
      </w:r>
    </w:p>
    <w:p w14:paraId="3DF887A7" w14:textId="77777777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Multiple origins (specify)</w:t>
      </w:r>
    </w:p>
    <w:p w14:paraId="65235CB1" w14:textId="7394EFD9" w:rsidR="00ED0035" w:rsidRPr="00ED0035" w:rsidRDefault="00ED0035" w:rsidP="00ED0035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ED0035">
        <w:rPr>
          <w:rFonts w:ascii="Times New Roman" w:hAnsi="Times New Roman" w:cs="Times New Roman"/>
        </w:rPr>
        <w:t>Other (specify</w:t>
      </w:r>
      <w:r>
        <w:rPr>
          <w:rFonts w:ascii="Times New Roman" w:hAnsi="Times New Roman" w:cs="Times New Roman"/>
        </w:rPr>
        <w:t>)</w:t>
      </w:r>
    </w:p>
    <w:p w14:paraId="447064BB" w14:textId="77777777" w:rsidR="00ED0035" w:rsidRPr="00ED0035" w:rsidRDefault="00ED0035" w:rsidP="00ED0035">
      <w:pPr>
        <w:spacing w:after="0"/>
        <w:ind w:left="1080"/>
        <w:rPr>
          <w:rFonts w:ascii="Times New Roman" w:hAnsi="Times New Roman" w:cs="Times New Roman"/>
        </w:rPr>
      </w:pPr>
    </w:p>
    <w:p w14:paraId="527F575B" w14:textId="5022A1C9" w:rsidR="006D3DD9" w:rsidRDefault="007C55B7">
      <w:pPr>
        <w:rPr>
          <w:rFonts w:ascii="Times New Roman" w:hAnsi="Times New Roman" w:cs="Times New Roman"/>
        </w:rPr>
      </w:pPr>
      <w:r w:rsidRPr="007C55B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ee Table S1 below for a breakdown of participants’ selections for ancestry across the entire sample. </w:t>
      </w:r>
    </w:p>
    <w:p w14:paraId="5BA572B6" w14:textId="77777777" w:rsidR="006D3DD9" w:rsidRDefault="006D3D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76EF19" w14:textId="30EAD1C0" w:rsidR="003B0D96" w:rsidRDefault="00ED0035">
      <w:pPr>
        <w:rPr>
          <w:rFonts w:ascii="Times New Roman" w:hAnsi="Times New Roman" w:cs="Times New Roman"/>
          <w:b/>
          <w:bCs/>
        </w:rPr>
      </w:pPr>
      <w:r w:rsidRPr="00ED0035">
        <w:rPr>
          <w:rFonts w:ascii="Times New Roman" w:hAnsi="Times New Roman" w:cs="Times New Roman"/>
          <w:b/>
          <w:bCs/>
        </w:rPr>
        <w:lastRenderedPageBreak/>
        <w:t>Table S1</w:t>
      </w:r>
    </w:p>
    <w:p w14:paraId="17D60C3F" w14:textId="36FAE4FF" w:rsidR="00ED0035" w:rsidRDefault="007C55B7" w:rsidP="006C5BAB">
      <w:pPr>
        <w:spacing w:after="0"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reakdown of participant ancestry across the entire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0"/>
        <w:gridCol w:w="1134"/>
        <w:gridCol w:w="3406"/>
      </w:tblGrid>
      <w:tr w:rsidR="007C55B7" w:rsidRPr="007C55B7" w14:paraId="3A1C1952" w14:textId="77777777" w:rsidTr="007C55B7">
        <w:trPr>
          <w:trHeight w:val="397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E7BB0" w14:textId="7AFAA01F" w:rsidR="007C55B7" w:rsidRPr="007C55B7" w:rsidRDefault="007C55B7" w:rsidP="005D3045">
            <w:pPr>
              <w:jc w:val="center"/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Ances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BC70F" w14:textId="77777777" w:rsidR="007C55B7" w:rsidRPr="007C55B7" w:rsidRDefault="007C55B7" w:rsidP="00F429E9">
            <w:pPr>
              <w:jc w:val="center"/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06629" w14:textId="3115D7B8" w:rsidR="007C55B7" w:rsidRPr="007C55B7" w:rsidRDefault="007C55B7" w:rsidP="00F429E9">
            <w:pPr>
              <w:jc w:val="center"/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Percentage of sample (%)</w:t>
            </w:r>
          </w:p>
        </w:tc>
      </w:tr>
      <w:tr w:rsidR="007C55B7" w:rsidRPr="007C55B7" w14:paraId="4967AE2C" w14:textId="77777777" w:rsidTr="007C55B7">
        <w:trPr>
          <w:trHeight w:val="397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4443D" w14:textId="51F35106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AD61E" w14:textId="3064C722" w:rsidR="007C55B7" w:rsidRPr="007C55B7" w:rsidRDefault="002A1B95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4FD56" w14:textId="76DE7182" w:rsidR="007C55B7" w:rsidRPr="007C55B7" w:rsidRDefault="002A1B95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429E9">
              <w:rPr>
                <w:rFonts w:ascii="Times New Roman" w:hAnsi="Times New Roman" w:cs="Times New Roman"/>
              </w:rPr>
              <w:t>.3</w:t>
            </w:r>
          </w:p>
        </w:tc>
      </w:tr>
      <w:tr w:rsidR="007C55B7" w:rsidRPr="007C55B7" w14:paraId="5A4ADE4E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2B25C58" w14:textId="13D5765B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Central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D77FA" w14:textId="33F3289E" w:rsidR="007C55B7" w:rsidRPr="007C55B7" w:rsidRDefault="00B8180F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7140B41E" w14:textId="2D1DFBE3" w:rsidR="007C55B7" w:rsidRPr="007C55B7" w:rsidRDefault="00B8180F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</w:tr>
      <w:tr w:rsidR="007C55B7" w:rsidRPr="007C55B7" w14:paraId="342DA583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53F3679" w14:textId="572AAE64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97527" w14:textId="1680EDD0" w:rsidR="007C55B7" w:rsidRPr="007C55B7" w:rsidRDefault="00B8180F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1CB05806" w14:textId="17BDFEE5" w:rsidR="007C55B7" w:rsidRPr="007C55B7" w:rsidRDefault="00B8180F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</w:tr>
      <w:tr w:rsidR="007C55B7" w:rsidRPr="007C55B7" w14:paraId="34A1C1A4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633696E" w14:textId="185C0B9E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08ECF" w14:textId="218E3959" w:rsidR="007C55B7" w:rsidRPr="007C55B7" w:rsidRDefault="00B8180F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4C53599D" w14:textId="24D5F1C2" w:rsidR="007C55B7" w:rsidRPr="007C55B7" w:rsidRDefault="00B8180F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</w:tc>
      </w:tr>
      <w:tr w:rsidR="007C55B7" w:rsidRPr="007C55B7" w14:paraId="652AFF81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C8E6FBE" w14:textId="49036BC6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1AA95" w14:textId="4ACC2894" w:rsidR="007C55B7" w:rsidRPr="007C55B7" w:rsidRDefault="00B8180F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20D9F8D0" w14:textId="5AC65B4F" w:rsidR="007C55B7" w:rsidRPr="007C55B7" w:rsidRDefault="00B8180F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</w:t>
            </w:r>
          </w:p>
        </w:tc>
      </w:tr>
      <w:tr w:rsidR="007C55B7" w:rsidRPr="007C55B7" w14:paraId="450C148F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D98DDB1" w14:textId="4611B07C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Middle East or West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DA35F" w14:textId="2B09EC53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6AF145B5" w14:textId="45932502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7C55B7" w:rsidRPr="007C55B7" w14:paraId="2801C09C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B7D89B0" w14:textId="6E0916FD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819AE" w14:textId="48F9B083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299DDBB0" w14:textId="017BA2B0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7C55B7" w:rsidRPr="007C55B7" w14:paraId="537596F1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646FA0F" w14:textId="1F5E4E87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4060A" w14:textId="7F1CEF82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6B987962" w14:textId="6FAA206E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7C55B7" w:rsidRPr="007C55B7" w14:paraId="25CBBA06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12C7C95" w14:textId="7A44879B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44297" w14:textId="4DA1D82D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586B41E4" w14:textId="2B4AC8A2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</w:tr>
      <w:tr w:rsidR="007C55B7" w:rsidRPr="007C55B7" w14:paraId="5B34B17A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3AC3BC5" w14:textId="480D312A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DA1E6" w14:textId="304EF9D3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5BB8CA45" w14:textId="358BE8E8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</w:tr>
      <w:tr w:rsidR="007C55B7" w:rsidRPr="007C55B7" w14:paraId="5EB2D4A7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F896B31" w14:textId="65224249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Polynesia or Pacific Is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1F06C" w14:textId="5372CEE4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67D12CDC" w14:textId="5C57D36C" w:rsidR="007C55B7" w:rsidRPr="007C55B7" w:rsidRDefault="000C20FC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7C55B7" w:rsidRPr="007C55B7" w14:paraId="24C525D9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D94F79E" w14:textId="1FFBA628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Indigenous grou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C1FEC" w14:textId="59407D53" w:rsidR="007C55B7" w:rsidRPr="007C55B7" w:rsidRDefault="00143DDA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4B916B10" w14:textId="07389A74" w:rsidR="007C55B7" w:rsidRPr="007C55B7" w:rsidRDefault="00143DDA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</w:tr>
      <w:tr w:rsidR="007C55B7" w:rsidRPr="007C55B7" w14:paraId="63C5200B" w14:textId="77777777" w:rsidTr="007C55B7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D3710A2" w14:textId="3444FB81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Multiple Orig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85C563" w14:textId="0C5DE0B3" w:rsidR="007C55B7" w:rsidRPr="007C55B7" w:rsidRDefault="00143DDA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6AF212B8" w14:textId="0B5DBFEB" w:rsidR="007C55B7" w:rsidRPr="007C55B7" w:rsidRDefault="00143DDA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</w:tr>
      <w:tr w:rsidR="007C55B7" w:rsidRPr="007C55B7" w14:paraId="36DED075" w14:textId="77777777" w:rsidTr="004214C3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C6B21F0" w14:textId="24503748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1A2CB" w14:textId="5082D9BA" w:rsidR="007C55B7" w:rsidRPr="007C55B7" w:rsidRDefault="00376655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3ACF1ED6" w14:textId="7318AC0E" w:rsidR="007C55B7" w:rsidRPr="007C55B7" w:rsidRDefault="00376655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7C55B7" w:rsidRPr="007C55B7" w14:paraId="2443BDCF" w14:textId="77777777" w:rsidTr="004214C3">
        <w:trPr>
          <w:trHeight w:val="397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FF4BE" w14:textId="55715622" w:rsidR="007C55B7" w:rsidRPr="007C55B7" w:rsidRDefault="007C55B7" w:rsidP="007C55B7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Unknown Ancest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CE781" w14:textId="29C706C2" w:rsidR="007C55B7" w:rsidRPr="007C55B7" w:rsidRDefault="00376655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A0879" w14:textId="056F8652" w:rsidR="007C55B7" w:rsidRPr="007C55B7" w:rsidRDefault="00376655" w:rsidP="00F4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</w:tbl>
    <w:p w14:paraId="559FEDF2" w14:textId="77777777" w:rsidR="007E247E" w:rsidRDefault="007E247E" w:rsidP="007E247E">
      <w:pPr>
        <w:spacing w:after="0"/>
        <w:rPr>
          <w:rFonts w:ascii="Times New Roman" w:hAnsi="Times New Roman" w:cs="Times New Roman"/>
        </w:rPr>
      </w:pPr>
    </w:p>
    <w:p w14:paraId="3649D565" w14:textId="77777777" w:rsidR="00A70F2F" w:rsidRDefault="00A70F2F">
      <w:pPr>
        <w:rPr>
          <w:rFonts w:ascii="Times New Roman" w:hAnsi="Times New Roman" w:cs="Times New Roman"/>
        </w:rPr>
      </w:pPr>
    </w:p>
    <w:p w14:paraId="6F789192" w14:textId="48552988" w:rsidR="007E247E" w:rsidRDefault="007E24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ven that</w:t>
      </w:r>
      <w:r w:rsidR="00CD41B9">
        <w:rPr>
          <w:rFonts w:ascii="Times New Roman" w:hAnsi="Times New Roman" w:cs="Times New Roman"/>
        </w:rPr>
        <w:t xml:space="preserve"> our paper was interested in individuals across the lifespan, we have also provided a breakdown of ancestry across each age cohort</w:t>
      </w:r>
      <w:r w:rsidR="00845365">
        <w:rPr>
          <w:rFonts w:ascii="Times New Roman" w:hAnsi="Times New Roman" w:cs="Times New Roman"/>
        </w:rPr>
        <w:t xml:space="preserve"> (Table S2).</w:t>
      </w:r>
      <w:r w:rsidR="00CD41B9">
        <w:rPr>
          <w:rFonts w:ascii="Times New Roman" w:hAnsi="Times New Roman" w:cs="Times New Roman"/>
        </w:rPr>
        <w:t xml:space="preserve"> </w:t>
      </w:r>
    </w:p>
    <w:p w14:paraId="5DB1B1AF" w14:textId="77777777" w:rsidR="00791C9C" w:rsidRDefault="00791C9C">
      <w:pPr>
        <w:rPr>
          <w:rFonts w:ascii="Times New Roman" w:hAnsi="Times New Roman" w:cs="Times New Roman"/>
        </w:rPr>
      </w:pPr>
    </w:p>
    <w:p w14:paraId="18EC1F29" w14:textId="77777777" w:rsidR="00791C9C" w:rsidRDefault="00791C9C">
      <w:pPr>
        <w:rPr>
          <w:rFonts w:ascii="Times New Roman" w:hAnsi="Times New Roman" w:cs="Times New Roman"/>
        </w:rPr>
      </w:pPr>
    </w:p>
    <w:p w14:paraId="41FA60CE" w14:textId="77777777" w:rsidR="00791C9C" w:rsidRDefault="00791C9C">
      <w:pPr>
        <w:rPr>
          <w:rFonts w:ascii="Times New Roman" w:hAnsi="Times New Roman" w:cs="Times New Roman"/>
        </w:rPr>
      </w:pPr>
    </w:p>
    <w:p w14:paraId="3DC836C7" w14:textId="77777777" w:rsidR="00791C9C" w:rsidRDefault="00791C9C">
      <w:pPr>
        <w:rPr>
          <w:rFonts w:ascii="Times New Roman" w:hAnsi="Times New Roman" w:cs="Times New Roman"/>
        </w:rPr>
      </w:pPr>
    </w:p>
    <w:p w14:paraId="6C55BE92" w14:textId="77777777" w:rsidR="00791C9C" w:rsidRDefault="00791C9C">
      <w:pPr>
        <w:rPr>
          <w:rFonts w:ascii="Times New Roman" w:hAnsi="Times New Roman" w:cs="Times New Roman"/>
        </w:rPr>
      </w:pPr>
    </w:p>
    <w:p w14:paraId="41B1D36D" w14:textId="77777777" w:rsidR="00791C9C" w:rsidRDefault="00791C9C">
      <w:pPr>
        <w:rPr>
          <w:rFonts w:ascii="Times New Roman" w:hAnsi="Times New Roman" w:cs="Times New Roman"/>
        </w:rPr>
      </w:pPr>
    </w:p>
    <w:p w14:paraId="5607D791" w14:textId="77777777" w:rsidR="00791C9C" w:rsidRDefault="00791C9C">
      <w:pPr>
        <w:rPr>
          <w:rFonts w:ascii="Times New Roman" w:hAnsi="Times New Roman" w:cs="Times New Roman"/>
        </w:rPr>
      </w:pPr>
    </w:p>
    <w:p w14:paraId="5392D244" w14:textId="77777777" w:rsidR="006C5BAB" w:rsidRDefault="006C5BAB">
      <w:pPr>
        <w:rPr>
          <w:rFonts w:ascii="Times New Roman" w:hAnsi="Times New Roman" w:cs="Times New Roman"/>
          <w:b/>
          <w:bCs/>
        </w:rPr>
      </w:pPr>
    </w:p>
    <w:p w14:paraId="7DBC1DD8" w14:textId="77777777" w:rsidR="0076482E" w:rsidRDefault="0076482E">
      <w:pPr>
        <w:rPr>
          <w:rFonts w:ascii="Times New Roman" w:hAnsi="Times New Roman" w:cs="Times New Roman"/>
          <w:b/>
          <w:bCs/>
        </w:rPr>
      </w:pPr>
    </w:p>
    <w:p w14:paraId="57DE88E0" w14:textId="39369342" w:rsidR="00791C9C" w:rsidRDefault="00791C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2</w:t>
      </w:r>
    </w:p>
    <w:p w14:paraId="1CA05B84" w14:textId="7F31230B" w:rsidR="00791C9C" w:rsidRDefault="00791C9C" w:rsidP="006C5BAB">
      <w:pPr>
        <w:spacing w:after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reakdown of participant ancestry across each age cohort.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1985"/>
        <w:gridCol w:w="822"/>
        <w:gridCol w:w="964"/>
        <w:gridCol w:w="964"/>
        <w:gridCol w:w="964"/>
        <w:gridCol w:w="964"/>
        <w:gridCol w:w="964"/>
        <w:gridCol w:w="964"/>
        <w:gridCol w:w="964"/>
      </w:tblGrid>
      <w:tr w:rsidR="004759AC" w:rsidRPr="007C55B7" w14:paraId="747E68A8" w14:textId="0DCE09D8" w:rsidTr="00626CDC">
        <w:trPr>
          <w:trHeight w:val="567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BA3BE" w14:textId="77777777" w:rsidR="004759AC" w:rsidRPr="007C55B7" w:rsidRDefault="004759AC" w:rsidP="000743F3">
            <w:pPr>
              <w:jc w:val="center"/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Ancestry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5A7D6" w14:textId="4500F869" w:rsidR="004759AC" w:rsidRPr="007C55B7" w:rsidRDefault="004759AC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17 (%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B0149" w14:textId="2E34C89B" w:rsidR="004759AC" w:rsidRDefault="004759AC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24 (%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7A847" w14:textId="045B0BEF" w:rsidR="004759AC" w:rsidRDefault="004759AC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34 (%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AD82F" w14:textId="5CBF5D22" w:rsidR="004759AC" w:rsidRDefault="00F868A6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4 (%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C8069" w14:textId="182791FC" w:rsidR="004759AC" w:rsidRDefault="00F868A6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54 (%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BCFDE" w14:textId="0D1B35FA" w:rsidR="004759AC" w:rsidRDefault="00F868A6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64 (%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03019" w14:textId="1C08F6F3" w:rsidR="004759AC" w:rsidRDefault="00F868A6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-74 (%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C663B" w14:textId="451ECA2B" w:rsidR="004759AC" w:rsidRDefault="00F868A6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+ (%)</w:t>
            </w:r>
          </w:p>
        </w:tc>
      </w:tr>
      <w:tr w:rsidR="004759AC" w:rsidRPr="007C55B7" w14:paraId="233E4C9D" w14:textId="222DE7B1" w:rsidTr="00626CDC">
        <w:trPr>
          <w:trHeight w:val="56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1E606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North Africa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24ABA" w14:textId="3304DE7E" w:rsidR="004759AC" w:rsidRPr="007C55B7" w:rsidRDefault="006811BD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2A87D" w14:textId="77DA04A3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2F2F8" w14:textId="58D5FA9A" w:rsidR="004759AC" w:rsidRDefault="003F7C15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B396D" w14:textId="5A3880BE" w:rsidR="004759AC" w:rsidRDefault="00732C44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CB6B5" w14:textId="4A5E83DD" w:rsidR="004759AC" w:rsidRDefault="0003720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0277A" w14:textId="3C0FFF9D" w:rsidR="004759AC" w:rsidRDefault="0088325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64DD5" w14:textId="6F15BEF7" w:rsidR="004759AC" w:rsidRDefault="0039105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E478B" w14:textId="3C3F38CA" w:rsidR="004759AC" w:rsidRDefault="00155D3E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4759AC" w:rsidRPr="007C55B7" w14:paraId="185CDE31" w14:textId="2FD5C992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F7C8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Africa (not including North African countries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77D7" w14:textId="59094E57" w:rsidR="004759AC" w:rsidRPr="007C55B7" w:rsidRDefault="006811BD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A234" w14:textId="223DECCA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0DFE" w14:textId="6739D4A5" w:rsidR="004759AC" w:rsidRDefault="003F7C15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3E3F" w14:textId="2B9A9864" w:rsidR="004759AC" w:rsidRDefault="00732C44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0369" w14:textId="3594CE21" w:rsidR="004759AC" w:rsidRDefault="0003720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5851" w14:textId="2A5561B2" w:rsidR="004759AC" w:rsidRDefault="0088325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8FD7" w14:textId="324B53F6" w:rsidR="004759AC" w:rsidRDefault="0039105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C161" w14:textId="15EFD78C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4759AC" w:rsidRPr="007C55B7" w14:paraId="53F51D02" w14:textId="06AC0721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AC7B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Central Americ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CABE" w14:textId="49837582" w:rsidR="004759AC" w:rsidRPr="007C55B7" w:rsidRDefault="00877CB0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D3AB" w14:textId="7B223C98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D2C2" w14:textId="68A9C99F" w:rsidR="004759AC" w:rsidRDefault="003F7C15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331C" w14:textId="4022C8CF" w:rsidR="004759AC" w:rsidRDefault="00732C44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761C" w14:textId="21E080E8" w:rsidR="004759AC" w:rsidRDefault="0003720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8D85" w14:textId="55B2CEDE" w:rsidR="004759AC" w:rsidRDefault="0088325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3E26" w14:textId="5F45620A" w:rsidR="004759AC" w:rsidRDefault="0039105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2FA5" w14:textId="0EA49CB2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4759AC" w:rsidRPr="007C55B7" w14:paraId="5C6225E4" w14:textId="00DAB3B3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C30B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7DB8" w14:textId="5AFB335A" w:rsidR="004759AC" w:rsidRPr="007C55B7" w:rsidRDefault="00877CB0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71AA" w14:textId="602E29CD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8A16" w14:textId="70C49A3E" w:rsidR="004759AC" w:rsidRDefault="003F7C15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039A" w14:textId="116ACAA0" w:rsidR="004759AC" w:rsidRDefault="00732C44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F83D" w14:textId="32B6DC0E" w:rsidR="004759AC" w:rsidRDefault="0003720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C583" w14:textId="7D57D9CC" w:rsidR="004759AC" w:rsidRDefault="0088325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2EEF" w14:textId="18A575AA" w:rsidR="004759AC" w:rsidRDefault="0039105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7FDD" w14:textId="0FE985B0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4759AC" w:rsidRPr="007C55B7" w14:paraId="285B1987" w14:textId="61628E6E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8AF3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4E11" w14:textId="2FDFC393" w:rsidR="004759AC" w:rsidRPr="007C55B7" w:rsidRDefault="00877CB0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6EF0" w14:textId="294C8B4C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5623" w14:textId="322BA1D8" w:rsidR="004759AC" w:rsidRDefault="003F7C15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1692" w14:textId="19BD3609" w:rsidR="004759AC" w:rsidRDefault="00732C44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FDE1" w14:textId="27AC9B60" w:rsidR="004759AC" w:rsidRDefault="0003720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93DA" w14:textId="1CB49F61" w:rsidR="004759AC" w:rsidRDefault="0088325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F445" w14:textId="22FF4242" w:rsidR="004759AC" w:rsidRDefault="0039105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FF22" w14:textId="204F4425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</w:t>
            </w:r>
          </w:p>
        </w:tc>
      </w:tr>
      <w:tr w:rsidR="004759AC" w:rsidRPr="007C55B7" w14:paraId="5B116FAB" w14:textId="583FD2FE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1919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B1BD" w14:textId="17DA0F92" w:rsidR="004759AC" w:rsidRPr="007C55B7" w:rsidRDefault="00877CB0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52C1" w14:textId="25D7308F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FD7F" w14:textId="68D5C632" w:rsidR="004759AC" w:rsidRDefault="003F7C15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801A" w14:textId="055D4621" w:rsidR="004759AC" w:rsidRDefault="00732C44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A426" w14:textId="008FC801" w:rsidR="004759AC" w:rsidRDefault="0003720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30BD" w14:textId="15F5ABAE" w:rsidR="004759AC" w:rsidRDefault="0088325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03B9" w14:textId="3D36B15B" w:rsidR="004759AC" w:rsidRDefault="0039105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3922" w14:textId="719FF507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</w:t>
            </w:r>
          </w:p>
        </w:tc>
      </w:tr>
      <w:tr w:rsidR="004759AC" w:rsidRPr="007C55B7" w14:paraId="3464E38A" w14:textId="4D8AE5C0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DB6C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Middle East or West As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9214" w14:textId="51F88A89" w:rsidR="004759AC" w:rsidRPr="007C55B7" w:rsidRDefault="00877CB0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5AF6" w14:textId="407C813D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29C1" w14:textId="2AE2EA90" w:rsidR="004759AC" w:rsidRDefault="002667D8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D6D7" w14:textId="537A7AD4" w:rsidR="004759AC" w:rsidRDefault="00732C44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76D6" w14:textId="016E66FA" w:rsidR="004759AC" w:rsidRDefault="0003720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9AFC" w14:textId="40A640CE" w:rsidR="004759AC" w:rsidRDefault="00A13E3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E2AA" w14:textId="111D6406" w:rsidR="004759AC" w:rsidRDefault="0039105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E318" w14:textId="6F73133A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4759AC" w:rsidRPr="007C55B7" w14:paraId="7E2B45E4" w14:textId="7F49A8A1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FBC1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CDB0" w14:textId="444CA4CC" w:rsidR="004759AC" w:rsidRPr="007C55B7" w:rsidRDefault="00877CB0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3816" w14:textId="033E4CA2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2822" w14:textId="7BF90CE0" w:rsidR="004759AC" w:rsidRDefault="002667D8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974F" w14:textId="205DFF0D" w:rsidR="004759AC" w:rsidRDefault="00732C44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EB09" w14:textId="51DCE19A" w:rsidR="004759AC" w:rsidRDefault="0003720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19CA" w14:textId="1AE1EB32" w:rsidR="004759AC" w:rsidRDefault="00A13E3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059D" w14:textId="169219FD" w:rsidR="004759AC" w:rsidRDefault="0039105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271E" w14:textId="4D735F51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</w:tr>
      <w:tr w:rsidR="004759AC" w:rsidRPr="007C55B7" w14:paraId="164D65CF" w14:textId="42588E95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39DB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747A" w14:textId="49913F56" w:rsidR="004759AC" w:rsidRPr="007C55B7" w:rsidRDefault="00C95EB0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0D71" w14:textId="7B86CA87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33AA" w14:textId="56301269" w:rsidR="004759AC" w:rsidRDefault="002667D8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652F" w14:textId="1856BFD4" w:rsidR="004759AC" w:rsidRDefault="00BA000B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0CB6" w14:textId="6FBB0E8A" w:rsidR="004759AC" w:rsidRDefault="0088325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84BAA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65CE" w14:textId="57975A4A" w:rsidR="004759AC" w:rsidRDefault="00A13E3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B780" w14:textId="00F31676" w:rsidR="004759AC" w:rsidRDefault="00701CAE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B3DB" w14:textId="2018455D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4759AC" w:rsidRPr="007C55B7" w14:paraId="4A292A57" w14:textId="238573DA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83AD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56A4" w14:textId="30DE83E1" w:rsidR="004759AC" w:rsidRPr="007C55B7" w:rsidRDefault="00C95EB0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210A" w14:textId="79583D2E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17FB" w14:textId="3B22A30E" w:rsidR="004759AC" w:rsidRDefault="002667D8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D58F" w14:textId="4447301A" w:rsidR="004759AC" w:rsidRDefault="00BA000B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8DC3" w14:textId="15FF5BA8" w:rsidR="004759AC" w:rsidRDefault="00B84BA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2475" w14:textId="2CD0034C" w:rsidR="004759AC" w:rsidRDefault="00A13E3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0A94" w14:textId="2B97FA32" w:rsidR="004759AC" w:rsidRDefault="00701CAE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33D5" w14:textId="3D4B7AEB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4759AC" w:rsidRPr="007C55B7" w14:paraId="4D279FEA" w14:textId="68598E6E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1CFB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86B3" w14:textId="642BB671" w:rsidR="004759AC" w:rsidRPr="007C55B7" w:rsidRDefault="00C95EB0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687F" w14:textId="035D54F4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2C0E" w14:textId="37096679" w:rsidR="004759AC" w:rsidRDefault="002667D8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40E9" w14:textId="6C69D14E" w:rsidR="004759AC" w:rsidRDefault="00BA000B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CFA9" w14:textId="532CE687" w:rsidR="004759AC" w:rsidRDefault="00B84BA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B7E4" w14:textId="4129E3E7" w:rsidR="004759AC" w:rsidRDefault="00A13E3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1DEE" w14:textId="42256CE4" w:rsidR="004759AC" w:rsidRDefault="00701CAE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049A" w14:textId="38A6BB56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4759AC" w:rsidRPr="007C55B7" w14:paraId="62A81972" w14:textId="59A9B1B8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AE13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Polynesia or Pacific Island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CF1F" w14:textId="5D6DFABC" w:rsidR="004759AC" w:rsidRPr="007C55B7" w:rsidRDefault="00C95EB0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9B16" w14:textId="002FBD78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306E" w14:textId="5A78CA0C" w:rsidR="004759AC" w:rsidRDefault="002667D8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A000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8BF6" w14:textId="26C32A07" w:rsidR="004759AC" w:rsidRDefault="00BA000B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DABE" w14:textId="19F04B83" w:rsidR="004759AC" w:rsidRDefault="00B84BA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8C44" w14:textId="4D7F02DE" w:rsidR="004759AC" w:rsidRDefault="00A13E3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A559" w14:textId="421FCC59" w:rsidR="004759AC" w:rsidRDefault="00701CAE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C346" w14:textId="2182E882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4759AC" w:rsidRPr="007C55B7" w14:paraId="28196DFA" w14:textId="7B05ADF8" w:rsidTr="00626CDC">
        <w:trPr>
          <w:trHeight w:val="9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11F7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Indigenous groups (in North America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0B9F" w14:textId="43397B4A" w:rsidR="004759AC" w:rsidRPr="007C55B7" w:rsidRDefault="00C95EB0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8419" w14:textId="1F80BD7F" w:rsidR="004759AC" w:rsidRDefault="00A8320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7C70" w14:textId="781F2D0D" w:rsidR="004759AC" w:rsidRDefault="002667D8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611C" w14:textId="155FA87F" w:rsidR="004759AC" w:rsidRDefault="00BA000B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38C3" w14:textId="680F5D74" w:rsidR="004759AC" w:rsidRDefault="00B84BA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8196" w14:textId="38BDE16B" w:rsidR="004759AC" w:rsidRDefault="00A13E3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6AF4" w14:textId="5C046D79" w:rsidR="004759AC" w:rsidRDefault="00701CAE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FECD" w14:textId="5D6CDB52" w:rsidR="004759AC" w:rsidRDefault="00D84313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22936">
              <w:rPr>
                <w:rFonts w:ascii="Times New Roman" w:hAnsi="Times New Roman" w:cs="Times New Roman"/>
              </w:rPr>
              <w:t>.5</w:t>
            </w:r>
          </w:p>
        </w:tc>
      </w:tr>
      <w:tr w:rsidR="004759AC" w:rsidRPr="007C55B7" w14:paraId="13C1128A" w14:textId="7C7849CE" w:rsidTr="00626CDC">
        <w:trPr>
          <w:trHeight w:val="9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E34A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Indigenous groups (in Oceania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7510" w14:textId="47D1AA1A" w:rsidR="004759AC" w:rsidRPr="007C55B7" w:rsidRDefault="003D4D29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8CA6" w14:textId="063EC620" w:rsidR="004759AC" w:rsidRDefault="00C43B42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FA36" w14:textId="24D29C65" w:rsidR="004759AC" w:rsidRDefault="002667D8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4464" w14:textId="22FBADE9" w:rsidR="004759AC" w:rsidRDefault="00BA000B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1045" w14:textId="22082738" w:rsidR="004759AC" w:rsidRDefault="00B84BA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6341" w14:textId="26DCCE76" w:rsidR="004759AC" w:rsidRDefault="00A13E3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6BEC" w14:textId="567BEF2C" w:rsidR="004759AC" w:rsidRDefault="00701CAE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69CF" w14:textId="3324714E" w:rsidR="004759AC" w:rsidRDefault="00701CAE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4759AC" w:rsidRPr="007C55B7" w14:paraId="6EA21773" w14:textId="130D1F90" w:rsidTr="00626CDC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F832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Multiple Origin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7B9D" w14:textId="39B55FBB" w:rsidR="004759AC" w:rsidRPr="007C55B7" w:rsidRDefault="003D4D29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5336" w14:textId="7709E9EB" w:rsidR="004759AC" w:rsidRDefault="00C43B42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663F" w14:textId="3F5559AF" w:rsidR="004759AC" w:rsidRDefault="002667D8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B621" w14:textId="2BB4CAFF" w:rsidR="004759AC" w:rsidRDefault="00BA000B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FA82" w14:textId="07ABD959" w:rsidR="004759AC" w:rsidRDefault="00B84BA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045E" w14:textId="7CE0E16F" w:rsidR="004759AC" w:rsidRDefault="00A13E3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B38E" w14:textId="6B8B1556" w:rsidR="004759AC" w:rsidRDefault="00701CAE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8803" w14:textId="238B4506" w:rsidR="004759AC" w:rsidRDefault="00A22936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4759AC" w:rsidRPr="007C55B7" w14:paraId="01C50FFE" w14:textId="049709EB" w:rsidTr="004214C3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96D4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2D31" w14:textId="36FF3807" w:rsidR="004759AC" w:rsidRPr="007C55B7" w:rsidRDefault="003D4D29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10E9" w14:textId="6B79B1EB" w:rsidR="004759AC" w:rsidRDefault="00C43B42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5E94" w14:textId="325647BC" w:rsidR="004759AC" w:rsidRDefault="002667D8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ED76" w14:textId="31928685" w:rsidR="004759AC" w:rsidRDefault="00BA000B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E550" w14:textId="7C097104" w:rsidR="004759AC" w:rsidRDefault="00B84BA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D365" w14:textId="23872858" w:rsidR="004759AC" w:rsidRDefault="00A13E3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3825" w14:textId="7E29ECB0" w:rsidR="004759AC" w:rsidRDefault="00701CAE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2CDA" w14:textId="7BF07B6A" w:rsidR="004759AC" w:rsidRDefault="00A22936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4759AC" w:rsidRPr="007C55B7" w14:paraId="5A79FCA8" w14:textId="2A722ACE" w:rsidTr="004214C3">
        <w:trPr>
          <w:trHeight w:val="56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33029" w14:textId="77777777" w:rsidR="004759AC" w:rsidRPr="007C55B7" w:rsidRDefault="004759AC" w:rsidP="00CE2B31">
            <w:pPr>
              <w:rPr>
                <w:rFonts w:ascii="Times New Roman" w:hAnsi="Times New Roman" w:cs="Times New Roman"/>
              </w:rPr>
            </w:pPr>
            <w:r w:rsidRPr="007C55B7">
              <w:rPr>
                <w:rFonts w:ascii="Times New Roman" w:hAnsi="Times New Roman" w:cs="Times New Roman"/>
              </w:rPr>
              <w:t>Unknown Ancestr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B40CF" w14:textId="4275D8AD" w:rsidR="004759AC" w:rsidRPr="007C55B7" w:rsidRDefault="003D4D29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27299" w14:textId="07326F50" w:rsidR="004759AC" w:rsidRDefault="00C43B42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FA372" w14:textId="16985F6C" w:rsidR="004759AC" w:rsidRDefault="002667D8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AAADD" w14:textId="5183A284" w:rsidR="004759AC" w:rsidRDefault="00BA000B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66A78" w14:textId="6DBD84DC" w:rsidR="004759AC" w:rsidRDefault="00B84BAA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E2113" w14:textId="545FC47F" w:rsidR="004759AC" w:rsidRDefault="00A13E3F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A0713" w14:textId="649E438E" w:rsidR="004759AC" w:rsidRDefault="00701CAE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0E6F7" w14:textId="68523181" w:rsidR="004759AC" w:rsidRDefault="00A22936" w:rsidP="000743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</w:tr>
    </w:tbl>
    <w:p w14:paraId="262161E1" w14:textId="567B2E5D" w:rsidR="00791C9C" w:rsidRPr="002B6692" w:rsidRDefault="00A14FCF" w:rsidP="00A14FCF">
      <w:pPr>
        <w:spacing w:after="0" w:line="276" w:lineRule="auto"/>
        <w:rPr>
          <w:rFonts w:ascii="Times New Roman" w:hAnsi="Times New Roman" w:cs="Times New Roman"/>
        </w:rPr>
      </w:pPr>
      <w:r w:rsidRPr="00A14FCF">
        <w:rPr>
          <w:rFonts w:ascii="Times New Roman" w:hAnsi="Times New Roman" w:cs="Times New Roman"/>
          <w:i/>
          <w:iCs/>
        </w:rPr>
        <w:t xml:space="preserve">Note. </w:t>
      </w:r>
      <w:r w:rsidR="002B6692">
        <w:rPr>
          <w:rFonts w:ascii="Times New Roman" w:hAnsi="Times New Roman" w:cs="Times New Roman"/>
        </w:rPr>
        <w:t xml:space="preserve">The percentages in each column denote the proportion </w:t>
      </w:r>
      <w:r w:rsidR="001C5801">
        <w:rPr>
          <w:rFonts w:ascii="Times New Roman" w:hAnsi="Times New Roman" w:cs="Times New Roman"/>
        </w:rPr>
        <w:t xml:space="preserve">of a given age cohort that identifies </w:t>
      </w:r>
      <w:r w:rsidR="0075512B">
        <w:rPr>
          <w:rFonts w:ascii="Times New Roman" w:hAnsi="Times New Roman" w:cs="Times New Roman"/>
        </w:rPr>
        <w:t>with a certain</w:t>
      </w:r>
      <w:r w:rsidR="001C5801">
        <w:rPr>
          <w:rFonts w:ascii="Times New Roman" w:hAnsi="Times New Roman" w:cs="Times New Roman"/>
        </w:rPr>
        <w:t xml:space="preserve"> ancestr</w:t>
      </w:r>
      <w:r w:rsidR="0075512B">
        <w:rPr>
          <w:rFonts w:ascii="Times New Roman" w:hAnsi="Times New Roman" w:cs="Times New Roman"/>
        </w:rPr>
        <w:t>al origin</w:t>
      </w:r>
      <w:r w:rsidR="001C5801">
        <w:rPr>
          <w:rFonts w:ascii="Times New Roman" w:hAnsi="Times New Roman" w:cs="Times New Roman"/>
        </w:rPr>
        <w:t>. For example, 3.3% of 14-17-year-olds</w:t>
      </w:r>
      <w:r w:rsidR="0060131C">
        <w:rPr>
          <w:rFonts w:ascii="Times New Roman" w:hAnsi="Times New Roman" w:cs="Times New Roman"/>
        </w:rPr>
        <w:t xml:space="preserve"> reported</w:t>
      </w:r>
      <w:r w:rsidR="001C5801">
        <w:rPr>
          <w:rFonts w:ascii="Times New Roman" w:hAnsi="Times New Roman" w:cs="Times New Roman"/>
        </w:rPr>
        <w:t xml:space="preserve"> North Africa as their ancestral origin. </w:t>
      </w:r>
    </w:p>
    <w:sectPr w:rsidR="00791C9C" w:rsidRPr="002B66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92952"/>
    <w:multiLevelType w:val="hybridMultilevel"/>
    <w:tmpl w:val="AFF27E7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3793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035"/>
    <w:rsid w:val="00037203"/>
    <w:rsid w:val="00044859"/>
    <w:rsid w:val="000743F3"/>
    <w:rsid w:val="000C20FC"/>
    <w:rsid w:val="00113917"/>
    <w:rsid w:val="00143DDA"/>
    <w:rsid w:val="00155D3E"/>
    <w:rsid w:val="001C5801"/>
    <w:rsid w:val="001D7705"/>
    <w:rsid w:val="001E19EA"/>
    <w:rsid w:val="002667D8"/>
    <w:rsid w:val="002A1B95"/>
    <w:rsid w:val="002B6692"/>
    <w:rsid w:val="00376655"/>
    <w:rsid w:val="0039105F"/>
    <w:rsid w:val="003A4E28"/>
    <w:rsid w:val="003B0D96"/>
    <w:rsid w:val="003D4D29"/>
    <w:rsid w:val="003F7C15"/>
    <w:rsid w:val="004214C3"/>
    <w:rsid w:val="004759AC"/>
    <w:rsid w:val="0060131C"/>
    <w:rsid w:val="00626CDC"/>
    <w:rsid w:val="006811BD"/>
    <w:rsid w:val="006C5BAB"/>
    <w:rsid w:val="006D3DD9"/>
    <w:rsid w:val="00701CAE"/>
    <w:rsid w:val="00732C44"/>
    <w:rsid w:val="0075512B"/>
    <w:rsid w:val="0076482E"/>
    <w:rsid w:val="0078622C"/>
    <w:rsid w:val="00791C9C"/>
    <w:rsid w:val="007C55B7"/>
    <w:rsid w:val="007E247E"/>
    <w:rsid w:val="00843CDD"/>
    <w:rsid w:val="00845365"/>
    <w:rsid w:val="008666FF"/>
    <w:rsid w:val="00877CB0"/>
    <w:rsid w:val="0088325A"/>
    <w:rsid w:val="008A2A64"/>
    <w:rsid w:val="00905013"/>
    <w:rsid w:val="00976521"/>
    <w:rsid w:val="00976A52"/>
    <w:rsid w:val="00A13E3F"/>
    <w:rsid w:val="00A14FCF"/>
    <w:rsid w:val="00A22936"/>
    <w:rsid w:val="00A70F2F"/>
    <w:rsid w:val="00A8320F"/>
    <w:rsid w:val="00B36811"/>
    <w:rsid w:val="00B8180F"/>
    <w:rsid w:val="00B84BAA"/>
    <w:rsid w:val="00BA000B"/>
    <w:rsid w:val="00C43B42"/>
    <w:rsid w:val="00C71EEF"/>
    <w:rsid w:val="00C95EB0"/>
    <w:rsid w:val="00CD41B9"/>
    <w:rsid w:val="00CE2B31"/>
    <w:rsid w:val="00D37523"/>
    <w:rsid w:val="00D84313"/>
    <w:rsid w:val="00EA32E6"/>
    <w:rsid w:val="00ED0035"/>
    <w:rsid w:val="00F429E9"/>
    <w:rsid w:val="00F51E99"/>
    <w:rsid w:val="00F8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46699"/>
  <w15:chartTrackingRefBased/>
  <w15:docId w15:val="{407FF8D9-70D7-9A43-AB29-0C76F5E0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00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0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0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0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0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0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0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0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0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113917"/>
    <w:pPr>
      <w:spacing w:before="120" w:after="120"/>
    </w:pPr>
    <w:rPr>
      <w:rFonts w:ascii="Times New Roman" w:eastAsia="Times New Roman" w:hAnsi="Times New Roman" w:cstheme="minorHAnsi"/>
      <w:bCs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D0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0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0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0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0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0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0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0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0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0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5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Johnson</dc:creator>
  <cp:keywords/>
  <dc:description/>
  <cp:lastModifiedBy>Nathan Johnson</cp:lastModifiedBy>
  <cp:revision>54</cp:revision>
  <dcterms:created xsi:type="dcterms:W3CDTF">2024-03-20T16:49:00Z</dcterms:created>
  <dcterms:modified xsi:type="dcterms:W3CDTF">2024-03-22T18:38:00Z</dcterms:modified>
</cp:coreProperties>
</file>